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14D" w:rsidRPr="004F0AB0" w:rsidRDefault="00835F1E" w:rsidP="009E388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9</w:t>
      </w:r>
      <w:r w:rsidR="009E3889" w:rsidRPr="004F0AB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A6F0E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5320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Functional enrichments of </w:t>
      </w:r>
      <w:r w:rsidR="00E16E6E">
        <w:rPr>
          <w:rFonts w:ascii="Times New Roman" w:hAnsi="Times New Roman" w:cs="Times New Roman"/>
          <w:sz w:val="24"/>
          <w:szCs w:val="24"/>
          <w:lang w:val="en-US"/>
        </w:rPr>
        <w:t>predicted upstream regulators</w:t>
      </w:r>
      <w:r w:rsidR="00D95320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3B86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6909E2" w:rsidRPr="004F0AB0">
        <w:rPr>
          <w:rFonts w:ascii="Times New Roman" w:hAnsi="Times New Roman" w:cs="Times New Roman"/>
          <w:sz w:val="24"/>
          <w:szCs w:val="24"/>
          <w:lang w:val="en-US"/>
        </w:rPr>
        <w:t>LIG</w:t>
      </w:r>
      <w:r w:rsidR="00413B86" w:rsidRPr="004F0AB0">
        <w:rPr>
          <w:rFonts w:ascii="Times New Roman" w:hAnsi="Times New Roman" w:cs="Times New Roman"/>
          <w:sz w:val="24"/>
          <w:szCs w:val="24"/>
          <w:lang w:val="en-US"/>
        </w:rPr>
        <w:t xml:space="preserve"> animals on postnatal day 1</w:t>
      </w:r>
      <w:r w:rsidR="00DF03CC">
        <w:rPr>
          <w:rFonts w:ascii="Times New Roman" w:hAnsi="Times New Roman" w:cs="Times New Roman"/>
          <w:sz w:val="24"/>
          <w:szCs w:val="24"/>
          <w:lang w:val="en-US"/>
        </w:rPr>
        <w:t xml:space="preserve"> are shown</w:t>
      </w:r>
      <w:r w:rsidR="009A6F0E" w:rsidRPr="004F0AB0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ellenraster"/>
        <w:tblpPr w:leftFromText="142" w:rightFromText="142" w:vertAnchor="page" w:horzAnchor="margin" w:tblpX="109" w:tblpY="17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084"/>
        <w:gridCol w:w="4208"/>
        <w:gridCol w:w="1276"/>
        <w:gridCol w:w="6268"/>
      </w:tblGrid>
      <w:tr w:rsidR="00423F70" w:rsidRPr="00E804B8" w:rsidTr="0063490C">
        <w:trPr>
          <w:trHeight w:hRule="exact" w:val="584"/>
          <w:tblHeader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E804B8" w:rsidRDefault="00505C0F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ID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5C0F" w:rsidRPr="00E804B8" w:rsidRDefault="00505C0F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E804B8" w:rsidRDefault="00505C0F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E804B8" w:rsidRDefault="00505C0F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05C0F" w:rsidRPr="00E804B8" w:rsidRDefault="00505C0F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423F70" w:rsidRPr="00835F1E" w:rsidTr="0063490C">
        <w:trPr>
          <w:trHeight w:hRule="exact" w:val="284"/>
          <w:tblHeader/>
        </w:trPr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tcBorders>
              <w:top w:val="single" w:sz="4" w:space="0" w:color="auto"/>
            </w:tcBorders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l-like receptor signaling pathw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e-14</w:t>
            </w:r>
          </w:p>
        </w:tc>
        <w:tc>
          <w:tcPr>
            <w:tcW w:w="6268" w:type="dxa"/>
            <w:tcBorders>
              <w:top w:val="single" w:sz="4" w:space="0" w:color="auto"/>
            </w:tcBorders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B,IRF3,IRF5,IRF7,MYD88,NFKB1,TAB1,TLR2,TLR3,TNF</w:t>
            </w:r>
          </w:p>
        </w:tc>
      </w:tr>
      <w:tr w:rsidR="00423F70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2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-I-like receptor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e-08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X58,IRF3,IRF7,NFKB1,TANK,TNF</w:t>
            </w:r>
          </w:p>
        </w:tc>
      </w:tr>
      <w:tr w:rsidR="00423F70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4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-kappa B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1e-08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X58,IL1B,MYD88,NFKB1,TAB1,TNF</w:t>
            </w:r>
          </w:p>
        </w:tc>
      </w:tr>
      <w:tr w:rsidR="00423F70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0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eoclast differentiation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3e-07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IL1B,NFKB1,SOCS1,TAB1,TNF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3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solic DNA-sens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4e-07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DDX58,IL1B,IRF3,IRF7,NFKB1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8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e-06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IL1B,NFKB1,TAB1,TNF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1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D-like receptor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8e-05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B,NFKB1,TAB1,TNF</w:t>
            </w:r>
          </w:p>
        </w:tc>
      </w:tr>
      <w:tr w:rsidR="00423F70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0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K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e-05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B2,IL1B,NFKB1,PRKCA,TAB1,TNF</w:t>
            </w:r>
          </w:p>
        </w:tc>
      </w:tr>
      <w:tr w:rsidR="00423F70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1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3K-Akt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e-05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GH1,ITGB1,NFKB1,PRKCA,TLR2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0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ptosis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e-05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B,MYD88,NFKB1,TNF</w:t>
            </w:r>
          </w:p>
        </w:tc>
      </w:tr>
      <w:tr w:rsidR="00423F70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0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-cytokine receptor interaction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03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1,IL10RA,IL17A,IL1B,TNF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3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 carcinogenesis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17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IRF3,IRF7,NFKB1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8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paminergic synapse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35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B2,CREB1,PRKCA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0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k-STAT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6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1,IL10RA,SOCS1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0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OR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6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KCA,TNF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2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processing and presentation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1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TNF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4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 epsilon RI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1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KCA,TNF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0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cytokine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3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KB1,TNF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7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actin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2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KB1,SOCS1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8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 hormone synthesis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4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PRKCA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1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secretion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7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PRKCA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3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adian entrainment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2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PRKCA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0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mmatory mediator regulation of TRP channels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1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B,PRKCA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6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genesis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PRKCA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0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cell receptor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9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KB1,TNF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6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F-1 signaling pathway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2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KB1,PRKCA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5</w:t>
            </w:r>
          </w:p>
        </w:tc>
        <w:tc>
          <w:tcPr>
            <w:tcW w:w="1084" w:type="dxa"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inergic synapse</w:t>
            </w:r>
          </w:p>
        </w:tc>
        <w:tc>
          <w:tcPr>
            <w:tcW w:w="1276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7</w:t>
            </w:r>
          </w:p>
        </w:tc>
        <w:tc>
          <w:tcPr>
            <w:tcW w:w="6268" w:type="dxa"/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PRKCA</w:t>
            </w:r>
          </w:p>
        </w:tc>
      </w:tr>
      <w:tr w:rsidR="00423F70" w:rsidRPr="00E804B8" w:rsidTr="0063490C">
        <w:trPr>
          <w:trHeight w:hRule="exact" w:val="284"/>
          <w:tblHeader/>
        </w:trPr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7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</w:t>
            </w:r>
          </w:p>
        </w:tc>
        <w:tc>
          <w:tcPr>
            <w:tcW w:w="4208" w:type="dxa"/>
            <w:tcBorders>
              <w:bottom w:val="single" w:sz="4" w:space="0" w:color="auto"/>
            </w:tcBorders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ocyte transendothelial migr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2</w:t>
            </w:r>
          </w:p>
        </w:tc>
        <w:tc>
          <w:tcPr>
            <w:tcW w:w="6268" w:type="dxa"/>
            <w:tcBorders>
              <w:bottom w:val="single" w:sz="4" w:space="0" w:color="auto"/>
            </w:tcBorders>
            <w:noWrap/>
            <w:vAlign w:val="center"/>
          </w:tcPr>
          <w:p w:rsidR="00423F70" w:rsidRPr="00E804B8" w:rsidRDefault="00423F70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GB1,PRKCA</w:t>
            </w:r>
          </w:p>
        </w:tc>
      </w:tr>
      <w:tr w:rsidR="00EE328B" w:rsidRPr="00E804B8" w:rsidTr="0063490C">
        <w:trPr>
          <w:trHeight w:hRule="exact" w:val="567"/>
          <w:tblHeader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E328B" w:rsidRPr="00E804B8" w:rsidRDefault="00EE328B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328B" w:rsidRPr="00E804B8" w:rsidRDefault="00EE328B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E328B" w:rsidRPr="00E804B8" w:rsidRDefault="00EE328B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E328B" w:rsidRPr="00E804B8" w:rsidRDefault="00EE328B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E328B" w:rsidRPr="00E804B8" w:rsidRDefault="00EE328B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B42853" w:rsidRPr="00835F1E" w:rsidTr="0063490C">
        <w:trPr>
          <w:trHeight w:hRule="exact" w:val="572"/>
          <w:tblHeader/>
        </w:trPr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:rsidR="00B42853" w:rsidRPr="00E804B8" w:rsidRDefault="00B42853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0551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B42853" w:rsidRPr="00E804B8" w:rsidRDefault="00B42853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F</w:t>
            </w:r>
          </w:p>
        </w:tc>
        <w:tc>
          <w:tcPr>
            <w:tcW w:w="4208" w:type="dxa"/>
            <w:tcBorders>
              <w:top w:val="single" w:sz="4" w:space="0" w:color="auto"/>
            </w:tcBorders>
            <w:noWrap/>
            <w:vAlign w:val="center"/>
          </w:tcPr>
          <w:p w:rsidR="00B42853" w:rsidRPr="00E804B8" w:rsidRDefault="00B42853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B42853" w:rsidRPr="00E804B8" w:rsidRDefault="00B42853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08</w:t>
            </w:r>
          </w:p>
        </w:tc>
        <w:tc>
          <w:tcPr>
            <w:tcW w:w="6268" w:type="dxa"/>
            <w:tcBorders>
              <w:top w:val="single" w:sz="4" w:space="0" w:color="auto"/>
            </w:tcBorders>
            <w:noWrap/>
            <w:vAlign w:val="center"/>
          </w:tcPr>
          <w:p w:rsidR="00B42853" w:rsidRPr="00E804B8" w:rsidRDefault="00D85CE4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5C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B2,ASXL1,CREB1,DDX58,GH1,IL17A,IL1B,IRF3,ITGB1,MYD88,NFKB1,PAF1,PPRC1,PRKCA,SOCS1,TANK,TLR2,TLR3,TLR9</w:t>
            </w:r>
          </w:p>
        </w:tc>
      </w:tr>
      <w:tr w:rsidR="00DB61BA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2481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ype I interferon production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74e-11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DDX58,IRF3,IRF5,IRF7,MYD88,NFKB1,TLR2,TLR3,TLR9</w:t>
            </w:r>
          </w:p>
        </w:tc>
      </w:tr>
      <w:tr w:rsidR="00DB61BA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2728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interferon-beta production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2.34e-11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DDX58,IRF3,IRF5,IRF7,TLR2,TLR3,TLR9</w:t>
            </w:r>
          </w:p>
        </w:tc>
      </w:tr>
      <w:tr w:rsidR="00DB61BA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4142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l-like receptor 4 signaling pathway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3.2e-11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IRF3,IRF7,MYD88,NFKB1,TAB1,TANK,TLR2,TLR3</w:t>
            </w:r>
          </w:p>
        </w:tc>
      </w:tr>
      <w:tr w:rsidR="00DB61BA" w:rsidRPr="00835F1E" w:rsidTr="0063490C">
        <w:trPr>
          <w:trHeight w:hRule="exact" w:val="573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1349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defense response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6.39e-11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DDX58,IL17A,IL1B,MYD88,NFKB1,PRKCA,TAB1,TANK,TLR2,TLR3,TLR9</w:t>
            </w:r>
          </w:p>
        </w:tc>
      </w:tr>
      <w:tr w:rsidR="00DB61BA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2727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interferon-alpha production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6.39e-11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DDX58,IRF3,IRF5,IRF7,TLR3,TLR9</w:t>
            </w:r>
          </w:p>
        </w:tc>
      </w:tr>
      <w:tr w:rsidR="00DB61BA" w:rsidRPr="00E804B8" w:rsidTr="0063490C">
        <w:trPr>
          <w:trHeight w:hRule="exact" w:val="567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6952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defense response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3e-10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REB1,CTSG,DDX58,IL17A,IRF3,IRF5,IRF7,ITGB1,MYD88,NFKB1,PRKCA,SOCS1,TAB1,TANK,TLR2,TLR3,TLR9</w:t>
            </w:r>
          </w:p>
        </w:tc>
      </w:tr>
      <w:tr w:rsidR="00DB61BA" w:rsidRPr="00E804B8" w:rsidTr="0063490C">
        <w:trPr>
          <w:trHeight w:hRule="exact" w:val="567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45087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innate immune response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32e-10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REB1,DDX58,IL1B,IRF3,IRF5,IRF7,MYD88,NFKB1,PRKCA,SOCS1,TAB1,TANK,TLR2,TLR3,TLR9</w:t>
            </w:r>
          </w:p>
        </w:tc>
      </w:tr>
      <w:tr w:rsidR="00DB61BA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2221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tern recognition receptor signaling pathway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74e-10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REB1,DDX58,IRF3,IRF7,MYD88,NFKB1,TAB1,TANK,TLR3</w:t>
            </w:r>
          </w:p>
        </w:tc>
      </w:tr>
      <w:tr w:rsidR="00DB61BA" w:rsidRPr="00E804B8" w:rsidTr="0063490C">
        <w:trPr>
          <w:trHeight w:hRule="exact" w:val="567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9617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sponse to bacterium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2.55e-10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TSG,IL10RA,IL1B,IRF3,IRF5,MYD88,NFKB1,PAF1,SOCS1,TLR2,TLR3,TLR9</w:t>
            </w:r>
          </w:p>
        </w:tc>
      </w:tr>
      <w:tr w:rsidR="00DB61BA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2758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ate immune response-activating signal transduction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4.34e-10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REB1,DDX58,IL1B,IRF3,IRF7,MYD88,NFKB1,TAB1,TANK,TLR3</w:t>
            </w:r>
          </w:p>
        </w:tc>
      </w:tr>
      <w:tr w:rsidR="00DB61BA" w:rsidRPr="00835F1E" w:rsidTr="0063490C">
        <w:trPr>
          <w:trHeight w:hRule="exact" w:val="551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1819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ytokine production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4.87e-10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DDX58,IL17A,IL1B,IRF5,IRF7,MYD88,NFKB1,TLR2,TLR3,TLR9</w:t>
            </w:r>
          </w:p>
        </w:tc>
      </w:tr>
      <w:tr w:rsidR="00DB61BA" w:rsidRPr="00E804B8" w:rsidTr="0063490C">
        <w:trPr>
          <w:trHeight w:hRule="exact" w:val="575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51707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sponse to other organism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6.17e-10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TSG,DDX58,IL10RA,IL1B,IRF5,IRF7,MYD88,NFKB1,PAF1,SOCS1,TLR2,TLR3,TLR9</w:t>
            </w:r>
          </w:p>
        </w:tc>
      </w:tr>
      <w:tr w:rsidR="00DB61BA" w:rsidRPr="00835F1E" w:rsidTr="0063490C">
        <w:trPr>
          <w:trHeight w:hRule="exact" w:val="555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1817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gulation of cytokine production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7.38e-10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B2,CREB1,DDX58,IL17A,IL1B,IRF5,IRF7,MYD88,SOCS1,TLR2,TLR3,TLR9</w:t>
            </w:r>
          </w:p>
        </w:tc>
      </w:tr>
      <w:tr w:rsidR="00DB61BA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2237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o molecule of bacterial origin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53e-09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TSG,IL10RA,IL1B,IRF3,IRF5,NFKB1,PAF1,SOCS1,TLR2,TLR9</w:t>
            </w:r>
          </w:p>
        </w:tc>
      </w:tr>
      <w:tr w:rsidR="00DB61BA" w:rsidRPr="00835F1E" w:rsidTr="0063490C">
        <w:trPr>
          <w:trHeight w:hRule="exact" w:val="568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1347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gulation of defense response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53e-09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B2,CREB1,DDX58,IL17A,IL1B,MYD88,PRKCA,SOCS1,TAB1,TANK,TLR2,TLR3,TLR9</w:t>
            </w:r>
          </w:p>
        </w:tc>
      </w:tr>
      <w:tr w:rsidR="00DB61BA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5666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F-dependent toll-like receptor signaling pathway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6.45e-09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IRF3,IRF7,NFKB1,TAB1,TANK,TLR3</w:t>
            </w:r>
          </w:p>
        </w:tc>
      </w:tr>
      <w:tr w:rsidR="00DB61BA" w:rsidRPr="00E804B8" w:rsidTr="0063490C">
        <w:trPr>
          <w:trHeight w:hRule="exact" w:val="551"/>
          <w:tblHeader/>
        </w:trPr>
        <w:tc>
          <w:tcPr>
            <w:tcW w:w="1337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6955</w:t>
            </w:r>
          </w:p>
        </w:tc>
        <w:tc>
          <w:tcPr>
            <w:tcW w:w="1084" w:type="dxa"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immune response</w:t>
            </w:r>
          </w:p>
        </w:tc>
        <w:tc>
          <w:tcPr>
            <w:tcW w:w="1276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6.52e-09</w:t>
            </w:r>
          </w:p>
        </w:tc>
        <w:tc>
          <w:tcPr>
            <w:tcW w:w="6268" w:type="dxa"/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REB1,CTSG,DDX58,IL17A,IRF3,IRF5,MYD88,NFKB1,PRKCA,SOCS1,TAB1,TANK,TLR2,TLR3,TLR9</w:t>
            </w:r>
          </w:p>
        </w:tc>
      </w:tr>
      <w:tr w:rsidR="00DB61BA" w:rsidRPr="00E804B8" w:rsidTr="0063490C">
        <w:trPr>
          <w:trHeight w:hRule="exact" w:val="573"/>
          <w:tblHeader/>
        </w:trPr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268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tcBorders>
              <w:bottom w:val="single" w:sz="4" w:space="0" w:color="auto"/>
            </w:tcBorders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8.83e-09</w:t>
            </w:r>
          </w:p>
        </w:tc>
        <w:tc>
          <w:tcPr>
            <w:tcW w:w="6268" w:type="dxa"/>
            <w:tcBorders>
              <w:bottom w:val="single" w:sz="4" w:space="0" w:color="auto"/>
            </w:tcBorders>
            <w:noWrap/>
            <w:vAlign w:val="center"/>
          </w:tcPr>
          <w:p w:rsidR="00DB61BA" w:rsidRPr="00E804B8" w:rsidRDefault="00DB61BA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TSG,DDX58,IL17A,IL1B,ITGB1,MYD88,NFKB1,PAF1,PRKCA,SOCS1,TAB1,TANK,TLR2,TLR3,TLR9</w:t>
            </w:r>
          </w:p>
        </w:tc>
      </w:tr>
      <w:tr w:rsidR="00CF7662" w:rsidRPr="00E804B8" w:rsidTr="0063490C">
        <w:trPr>
          <w:trHeight w:hRule="exact" w:val="567"/>
          <w:tblHeader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4138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tcBorders>
              <w:top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l-like receptor 3 signaling pathwa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8.83e-09</w:t>
            </w:r>
          </w:p>
        </w:tc>
        <w:tc>
          <w:tcPr>
            <w:tcW w:w="6268" w:type="dxa"/>
            <w:tcBorders>
              <w:top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IRF3,IRF7,NFKB1,TAB1,TANK,TLR3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45088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innate immune response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07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B2,CREB1,DDX58,IL1B,MYD88,NFKB1,SOCS1,TAB1,TANK,TLR3</w:t>
            </w:r>
          </w:p>
        </w:tc>
      </w:tr>
      <w:tr w:rsidR="00CF7662" w:rsidRPr="00E804B8" w:rsidTr="0063490C">
        <w:trPr>
          <w:trHeight w:hRule="exact" w:val="567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45935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nucleobase-containing compound metabolic process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07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ASXL1,CREB1,DDX58,IL17A,IL1B,IRF5,IRF7,NFKB1,PAF1,PPRC1,PRKCA,TAB1,TLR2,TLR3,TLR9</w:t>
            </w:r>
          </w:p>
        </w:tc>
      </w:tr>
      <w:tr w:rsidR="00CF7662" w:rsidRPr="00E804B8" w:rsidTr="0063490C">
        <w:trPr>
          <w:trHeight w:hRule="exact" w:val="57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1328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ellular biosynthetic process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58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ASXL1,CREB1,DDX58,IL17A,IL1B,IRF5,IRF7,NFKB1,PAF1,PPRC1,PRKCA,TAB1,TLR2,TLR3,TLR9</w:t>
            </w:r>
          </w:p>
        </w:tc>
      </w:tr>
      <w:tr w:rsidR="00CF7662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2655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gulation of interleukin-12 production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58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IRF5,NFKB1,TLR2,TLR3,TLR9</w:t>
            </w:r>
          </w:p>
        </w:tc>
      </w:tr>
      <w:tr w:rsidR="00CF7662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2675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gulation of interleukin-6 production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72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DDX58,IL1B,MYD88,TLR2,TLR3,TLR9</w:t>
            </w:r>
          </w:p>
        </w:tc>
      </w:tr>
      <w:tr w:rsidR="00CF7662" w:rsidRPr="00E804B8" w:rsidTr="0063490C">
        <w:trPr>
          <w:trHeight w:hRule="exact" w:val="547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5556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intracellular signal transduction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3.3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REB1,DDX58,GH1,IL1B,IRF3,IRF7,ITGB1,MARK2,NFKB1,PRKCA,SOCS1,TAB1,TANK,TLR2,TLR3,TLR9</w:t>
            </w:r>
          </w:p>
        </w:tc>
      </w:tr>
      <w:tr w:rsidR="00CF7662" w:rsidRPr="00E804B8" w:rsidTr="0063490C">
        <w:trPr>
          <w:trHeight w:hRule="exact" w:val="570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45944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ranscription from RNA polymerase II promoter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3.97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SXL1,CREB1,DDX58,IL17A,IL1B,IRF5,IRF7,NFKB1,PAF1,PPRC1,TLR2,TLR3,TLR9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7249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-kappaB kinase/NF-kappaB signaling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5.11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KB1,TAB1,TANK,TLR2,TLR3,TLR9</w:t>
            </w:r>
          </w:p>
        </w:tc>
      </w:tr>
      <w:tr w:rsidR="00CF7662" w:rsidRPr="00E804B8" w:rsidTr="0063490C">
        <w:trPr>
          <w:trHeight w:hRule="exact" w:val="568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10604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macromolecule metabolic process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5.19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ASXL1,CREB1,DDX58,GH1,IL17A,IL1B,IRF5,IRF7,MARK2,NFKB1,PAF1,PPRC1,PRKCA,TAB1,TLR2,TLR3,TLR9</w:t>
            </w:r>
          </w:p>
        </w:tc>
      </w:tr>
      <w:tr w:rsidR="00CF7662" w:rsidRPr="00835F1E" w:rsidTr="0063490C">
        <w:trPr>
          <w:trHeight w:hRule="exact" w:val="562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2684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6.1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G,DDX58,IL17A,IL1B,MYD88,NFKB1,PRKCA,TAB1,TANK,TLR2,TLR3,TLR9</w:t>
            </w:r>
          </w:p>
        </w:tc>
      </w:tr>
      <w:tr w:rsidR="00CF7662" w:rsidRPr="00E804B8" w:rsidTr="0063490C">
        <w:trPr>
          <w:trHeight w:hRule="exact" w:val="583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10557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macromolecule biosynthetic process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6.2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ASXL1,CREB1,DDX58,IL17A,IL1B,IRF5,IRF7,NFKB1,PAF1,PPRC1,TAB1,TLR2,TLR3,TLR9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2755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interleukin-6 production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6.41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X58,IL1B,MYD88,TLR2,TLR3,TLR9</w:t>
            </w:r>
          </w:p>
        </w:tc>
      </w:tr>
      <w:tr w:rsidR="00CF7662" w:rsidRPr="00E804B8" w:rsidTr="0063490C">
        <w:trPr>
          <w:trHeight w:hRule="exact" w:val="539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51240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multicellular organismal process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7.95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REB1,DDX58,GH1,IL17A,IL1B,IRF5,IRF7,MARK2,MYD88,NFKB1,PRKCA,TLR2,TLR3,TLR9</w:t>
            </w:r>
          </w:p>
        </w:tc>
      </w:tr>
      <w:tr w:rsidR="00CF7662" w:rsidRPr="00E804B8" w:rsidTr="0063490C">
        <w:trPr>
          <w:trHeight w:hRule="exact" w:val="539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51239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multicellular organismal process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8.85e-08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CREB1,DDX58,GH1,IL17A,IL1B,IRF5,IRF7,ITGB1,MARK2,MYD88,PAF1,PRKCA,SOCS1,TLR2,TLR3,TLR9</w:t>
            </w:r>
          </w:p>
        </w:tc>
      </w:tr>
      <w:tr w:rsidR="00CF7662" w:rsidRPr="00E804B8" w:rsidTr="0063490C">
        <w:trPr>
          <w:trHeight w:hRule="exact" w:val="539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51091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sequence-specific DNA binding transcription factor activity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26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DDX58,IL1B,NFKB1,PPRC1,TAB1,TLR2,TLR3,TLR9</w:t>
            </w:r>
          </w:p>
        </w:tc>
      </w:tr>
      <w:tr w:rsidR="00CF7662" w:rsidRPr="00E804B8" w:rsidTr="0063490C">
        <w:trPr>
          <w:trHeight w:hRule="exact" w:val="539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45893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ranscription, DNA-templated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36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SXL1,CREB1,DDX58,IL17A,IL1B,IRF5,IRF7,NFKB1,PAF1,PPRC1,TAB1,TLR2,TLR3,TLR9</w:t>
            </w:r>
          </w:p>
        </w:tc>
      </w:tr>
      <w:tr w:rsidR="00CF7662" w:rsidRPr="00E804B8" w:rsidTr="0063490C">
        <w:trPr>
          <w:trHeight w:hRule="exact" w:val="284"/>
          <w:tblHeader/>
        </w:trPr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9854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tcBorders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ense response to other organis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53e-07</w:t>
            </w:r>
          </w:p>
        </w:tc>
        <w:tc>
          <w:tcPr>
            <w:tcW w:w="6268" w:type="dxa"/>
            <w:tcBorders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CTSG,DDX58,IRF3,IRF5,IRF7,MYD88,TLR2,TLR3,TLR9</w:t>
            </w:r>
          </w:p>
        </w:tc>
      </w:tr>
      <w:tr w:rsidR="00CF7662" w:rsidRPr="00E804B8" w:rsidTr="0063490C">
        <w:trPr>
          <w:trHeight w:hRule="exact" w:val="558"/>
          <w:tblHeader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#ID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4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hway 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dr </w:t>
            </w:r>
          </w:p>
        </w:tc>
        <w:tc>
          <w:tcPr>
            <w:tcW w:w="6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tching proteins </w:t>
            </w:r>
          </w:p>
        </w:tc>
      </w:tr>
      <w:tr w:rsidR="00CF7662" w:rsidRPr="00E804B8" w:rsidTr="0063490C">
        <w:trPr>
          <w:trHeight w:hRule="exact" w:val="558"/>
          <w:tblHeader/>
        </w:trPr>
        <w:tc>
          <w:tcPr>
            <w:tcW w:w="1337" w:type="dxa"/>
            <w:tcBorders>
              <w:top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10033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tcBorders>
              <w:top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sponse to organic substanc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6e-07</w:t>
            </w:r>
          </w:p>
        </w:tc>
        <w:tc>
          <w:tcPr>
            <w:tcW w:w="6268" w:type="dxa"/>
            <w:tcBorders>
              <w:top w:val="single" w:sz="4" w:space="0" w:color="auto"/>
            </w:tcBorders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ASXL1,CTSG,DDX58,GH1,IL17A,IL1B,IRF5,IRF7,MYD88,NFKB1,PAF1,PRKCA,TAB1,TLR2,TLR3,TLR9</w:t>
            </w:r>
          </w:p>
        </w:tc>
      </w:tr>
      <w:tr w:rsidR="00CF7662" w:rsidRPr="00E804B8" w:rsidTr="0063490C">
        <w:trPr>
          <w:trHeight w:hRule="exact" w:val="567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23056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positive regulation of signaling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6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SXL1,CREB1,GH1,IL1B,IRF3,IRF7,KLK5,MYD88,NFKB1,PRKCA,TAB1,TLR2,TLR3,TLR9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4162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l-like receptor 9 signaling pathway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6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IRF7,MYD88,NFKB1,TAB1,TLR9</w:t>
            </w:r>
          </w:p>
        </w:tc>
      </w:tr>
      <w:tr w:rsidR="00CF7662" w:rsidRPr="00E804B8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51090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sequence-specific DNA binding transcription factor activity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1.86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DDX58,IL1B,NFKB1,PPRC1,TAB1,TLR2,TLR3,TLR9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50727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gulation of inflammatory response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2.77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7A,IL1B,MYD88,NFKB1,PRKCA,TLR2,TLR3,TLR9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2755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D88-dependent toll-like receptor signaling pathway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3.11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,MYD88,NFKB1,TAB1,TLR2,TLR9</w:t>
            </w:r>
          </w:p>
        </w:tc>
      </w:tr>
      <w:tr w:rsidR="00CF7662" w:rsidRPr="00E804B8" w:rsidTr="0063490C">
        <w:trPr>
          <w:trHeight w:hRule="exact" w:val="567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10647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ell communication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4.39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SXL1,CREB1,GH1,IL1B,IRF3,IRF7,KLK5,MYD88,NFKB1,PRKCA,TAB1,TLR2,TLR3,TLR9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2757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interleukin-8 production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4.39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X58,IL1B,TLR2,TLR3,TLR9</w:t>
            </w:r>
          </w:p>
        </w:tc>
      </w:tr>
      <w:tr w:rsidR="00CF7662" w:rsidRPr="00E804B8" w:rsidTr="0063490C">
        <w:trPr>
          <w:trHeight w:hRule="exact" w:val="567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48584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response to stimulus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4.39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SXL1,CREB1,CTSG,DDX58,GH1,IL17A,IL1B,KLK5,MYD88,NFKB1,TAB1,TANK,TLR2,TLR3,TLR9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50729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inflammatory response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4.52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7A,IL1B,PRKCA,TLR2,TLR3,TLR9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2496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sponse to lipopolysaccharide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4.78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SG,IL10RA,IL1B,IRF3,NFKB1,PAF1,SOCS1,TLR2</w:t>
            </w:r>
          </w:p>
        </w:tc>
      </w:tr>
      <w:tr w:rsidR="00CF7662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34121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toll-like receptor signaling pathway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4.78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B2,IRF7,TLR2,TLR3,TLR9</w:t>
            </w:r>
          </w:p>
        </w:tc>
      </w:tr>
      <w:tr w:rsidR="00CF7662" w:rsidRPr="00E804B8" w:rsidTr="0063490C">
        <w:trPr>
          <w:trHeight w:hRule="exact" w:val="567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09967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signal transduction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5.12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SXL1,GH1,IL1B,IRF3,IRF7,KLK5,MYD88,NFKB1,PRKCA,TAB1,TLR2,TLR3,TLR9</w:t>
            </w:r>
          </w:p>
        </w:tc>
      </w:tr>
      <w:tr w:rsidR="00CF7662" w:rsidRPr="00E804B8" w:rsidTr="0063490C">
        <w:trPr>
          <w:trHeight w:hRule="exact" w:val="567"/>
          <w:tblHeader/>
        </w:trPr>
        <w:tc>
          <w:tcPr>
            <w:tcW w:w="1337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GO.0050776</w:t>
            </w:r>
          </w:p>
        </w:tc>
        <w:tc>
          <w:tcPr>
            <w:tcW w:w="1084" w:type="dxa"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BF</w:t>
            </w:r>
          </w:p>
        </w:tc>
        <w:tc>
          <w:tcPr>
            <w:tcW w:w="420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regulation of immune response</w:t>
            </w:r>
          </w:p>
        </w:tc>
        <w:tc>
          <w:tcPr>
            <w:tcW w:w="1276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5.51e-07</w:t>
            </w:r>
          </w:p>
        </w:tc>
        <w:tc>
          <w:tcPr>
            <w:tcW w:w="6268" w:type="dxa"/>
            <w:noWrap/>
            <w:vAlign w:val="center"/>
          </w:tcPr>
          <w:p w:rsidR="00CF7662" w:rsidRPr="00E804B8" w:rsidRDefault="00CF7662" w:rsidP="00917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4B8">
              <w:rPr>
                <w:rFonts w:ascii="Times New Roman" w:hAnsi="Times New Roman" w:cs="Times New Roman"/>
                <w:sz w:val="20"/>
                <w:szCs w:val="20"/>
              </w:rPr>
              <w:t>ARRB2,CREB1,CTSG,DDX58,IL1B,ITGB1,MYD88,NFKB1,SOCS1,TAB1,TANK</w:t>
            </w:r>
          </w:p>
        </w:tc>
      </w:tr>
      <w:tr w:rsidR="00390B19" w:rsidRPr="00390B19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6020</w:t>
            </w:r>
          </w:p>
        </w:tc>
        <w:tc>
          <w:tcPr>
            <w:tcW w:w="1084" w:type="dxa"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4208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lysosome membrane</w:t>
            </w:r>
          </w:p>
        </w:tc>
        <w:tc>
          <w:tcPr>
            <w:tcW w:w="1276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268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R3,TLR9</w:t>
            </w:r>
          </w:p>
        </w:tc>
      </w:tr>
      <w:tr w:rsidR="00390B19" w:rsidRPr="00835F1E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6023</w:t>
            </w:r>
          </w:p>
        </w:tc>
        <w:tc>
          <w:tcPr>
            <w:tcW w:w="1084" w:type="dxa"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4208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plasmic membrane-bounded vesicle</w:t>
            </w:r>
          </w:p>
        </w:tc>
        <w:tc>
          <w:tcPr>
            <w:tcW w:w="1276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5</w:t>
            </w:r>
          </w:p>
        </w:tc>
        <w:tc>
          <w:tcPr>
            <w:tcW w:w="6268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HGAP21,ARRB2,CTSG,IL1B,ITGB1,KLK5,SOCS1,TLR9</w:t>
            </w:r>
          </w:p>
        </w:tc>
      </w:tr>
      <w:tr w:rsidR="00390B19" w:rsidRPr="00390B19" w:rsidTr="0063490C">
        <w:trPr>
          <w:trHeight w:hRule="exact" w:val="284"/>
          <w:tblHeader/>
        </w:trPr>
        <w:tc>
          <w:tcPr>
            <w:tcW w:w="1337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36019</w:t>
            </w:r>
          </w:p>
        </w:tc>
        <w:tc>
          <w:tcPr>
            <w:tcW w:w="1084" w:type="dxa"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4208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lysosome</w:t>
            </w:r>
          </w:p>
        </w:tc>
        <w:tc>
          <w:tcPr>
            <w:tcW w:w="1276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5</w:t>
            </w:r>
          </w:p>
        </w:tc>
        <w:tc>
          <w:tcPr>
            <w:tcW w:w="6268" w:type="dxa"/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R3,TLR9</w:t>
            </w:r>
          </w:p>
        </w:tc>
      </w:tr>
      <w:tr w:rsidR="00390B19" w:rsidRPr="00835F1E" w:rsidTr="0063490C">
        <w:trPr>
          <w:trHeight w:hRule="exact" w:val="284"/>
          <w:tblHeader/>
        </w:trPr>
        <w:tc>
          <w:tcPr>
            <w:tcW w:w="1337" w:type="dxa"/>
            <w:tcBorders>
              <w:bottom w:val="single" w:sz="4" w:space="0" w:color="auto"/>
            </w:tcBorders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.0010008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4208" w:type="dxa"/>
            <w:tcBorders>
              <w:bottom w:val="single" w:sz="4" w:space="0" w:color="auto"/>
            </w:tcBorders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some membra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6268" w:type="dxa"/>
            <w:tcBorders>
              <w:bottom w:val="single" w:sz="4" w:space="0" w:color="auto"/>
            </w:tcBorders>
            <w:noWrap/>
            <w:vAlign w:val="center"/>
          </w:tcPr>
          <w:p w:rsidR="00390B19" w:rsidRPr="00390B19" w:rsidRDefault="00390B19" w:rsidP="00390B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F7,MYD88,TAB1,TLR3,TLR9</w:t>
            </w:r>
          </w:p>
        </w:tc>
      </w:tr>
    </w:tbl>
    <w:p w:rsidR="009E3889" w:rsidRPr="004F0AB0" w:rsidRDefault="00505C0F" w:rsidP="00413B86">
      <w:pPr>
        <w:spacing w:before="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ID, pathway ID; fdr, false discovery rate</w:t>
      </w:r>
      <w:r w:rsidR="00F6248A">
        <w:rPr>
          <w:rFonts w:ascii="Times New Roman" w:hAnsi="Times New Roman" w:cs="Times New Roman"/>
          <w:sz w:val="24"/>
          <w:szCs w:val="24"/>
          <w:lang w:val="en-US"/>
        </w:rPr>
        <w:t>; KEGG, KEGG pathway (without diseases); MF, molecular function</w:t>
      </w:r>
      <w:r>
        <w:rPr>
          <w:rFonts w:ascii="Times New Roman" w:hAnsi="Times New Roman" w:cs="Times New Roman"/>
          <w:sz w:val="24"/>
          <w:szCs w:val="24"/>
          <w:lang w:val="en-US"/>
        </w:rPr>
        <w:t>; BP, biological process</w:t>
      </w:r>
      <w:r w:rsidR="00390B19">
        <w:rPr>
          <w:rFonts w:ascii="Times New Roman" w:hAnsi="Times New Roman" w:cs="Times New Roman"/>
          <w:sz w:val="24"/>
          <w:szCs w:val="24"/>
          <w:lang w:val="en-US"/>
        </w:rPr>
        <w:t>; CC, cell compartment</w:t>
      </w:r>
      <w:r w:rsidR="00E16E6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F30BD">
        <w:rPr>
          <w:rFonts w:ascii="Times New Roman" w:hAnsi="Times New Roman" w:cs="Times New Roman"/>
          <w:sz w:val="24"/>
          <w:szCs w:val="24"/>
          <w:lang w:val="en-US"/>
        </w:rPr>
        <w:t xml:space="preserve"> The category BF </w:t>
      </w:r>
      <w:r w:rsidR="002D4DE0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0F30BD">
        <w:rPr>
          <w:rFonts w:ascii="Times New Roman" w:hAnsi="Times New Roman" w:cs="Times New Roman"/>
          <w:sz w:val="24"/>
          <w:szCs w:val="24"/>
          <w:lang w:val="en-US"/>
        </w:rPr>
        <w:t xml:space="preserve"> truncated </w:t>
      </w:r>
      <w:r w:rsidR="002D4DE0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0F30BD">
        <w:rPr>
          <w:rFonts w:ascii="Times New Roman" w:hAnsi="Times New Roman" w:cs="Times New Roman"/>
          <w:sz w:val="24"/>
          <w:szCs w:val="24"/>
          <w:lang w:val="en-US"/>
        </w:rPr>
        <w:t xml:space="preserve"> the top 50 significant results.</w:t>
      </w:r>
    </w:p>
    <w:sectPr w:rsidR="009E3889" w:rsidRPr="004F0AB0" w:rsidSect="009E3889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194D" w:rsidRDefault="0087194D" w:rsidP="0087194D">
      <w:pPr>
        <w:spacing w:after="0" w:line="240" w:lineRule="auto"/>
      </w:pPr>
      <w:r>
        <w:separator/>
      </w:r>
    </w:p>
  </w:endnote>
  <w:endnote w:type="continuationSeparator" w:id="0">
    <w:p w:rsidR="0087194D" w:rsidRDefault="0087194D" w:rsidP="00871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US"/>
      </w:rPr>
      <w:id w:val="859398679"/>
      <w:docPartObj>
        <w:docPartGallery w:val="Page Numbers (Bottom of Page)"/>
        <w:docPartUnique/>
      </w:docPartObj>
    </w:sdtPr>
    <w:sdtEndPr/>
    <w:sdtContent>
      <w:p w:rsidR="0087194D" w:rsidRPr="0087194D" w:rsidRDefault="00835F1E">
        <w:pPr>
          <w:pStyle w:val="Fuzeile"/>
          <w:jc w:val="right"/>
          <w:rPr>
            <w:lang w:val="en-US"/>
          </w:rPr>
        </w:pPr>
        <w:r>
          <w:rPr>
            <w:rFonts w:ascii="Times New Roman" w:hAnsi="Times New Roman" w:cs="Times New Roman"/>
            <w:lang w:val="en-US"/>
          </w:rPr>
          <w:t>Supplemental Table 9</w:t>
        </w:r>
        <w:r w:rsidR="0087194D" w:rsidRPr="0087194D">
          <w:rPr>
            <w:rFonts w:ascii="Times New Roman" w:hAnsi="Times New Roman" w:cs="Times New Roman"/>
            <w:lang w:val="en-US"/>
          </w:rPr>
          <w:t xml:space="preserve">, page </w:t>
        </w:r>
        <w:r w:rsidR="0087194D" w:rsidRPr="0087194D">
          <w:rPr>
            <w:rFonts w:ascii="Times New Roman" w:hAnsi="Times New Roman" w:cs="Times New Roman"/>
            <w:lang w:val="en-US"/>
          </w:rPr>
          <w:fldChar w:fldCharType="begin"/>
        </w:r>
        <w:r w:rsidR="0087194D" w:rsidRPr="0087194D">
          <w:rPr>
            <w:rFonts w:ascii="Times New Roman" w:hAnsi="Times New Roman" w:cs="Times New Roman"/>
            <w:lang w:val="en-US"/>
          </w:rPr>
          <w:instrText>PAGE   \* MERGEFORMAT</w:instrText>
        </w:r>
        <w:r w:rsidR="0087194D" w:rsidRPr="0087194D">
          <w:rPr>
            <w:rFonts w:ascii="Times New Roman" w:hAnsi="Times New Roman" w:cs="Times New Roman"/>
            <w:lang w:val="en-US"/>
          </w:rPr>
          <w:fldChar w:fldCharType="separate"/>
        </w:r>
        <w:r>
          <w:rPr>
            <w:rFonts w:ascii="Times New Roman" w:hAnsi="Times New Roman" w:cs="Times New Roman"/>
            <w:noProof/>
            <w:lang w:val="en-US"/>
          </w:rPr>
          <w:t>1</w:t>
        </w:r>
        <w:r w:rsidR="0087194D" w:rsidRPr="0087194D">
          <w:rPr>
            <w:rFonts w:ascii="Times New Roman" w:hAnsi="Times New Roman" w:cs="Times New Roman"/>
            <w:lang w:val="en-US"/>
          </w:rPr>
          <w:fldChar w:fldCharType="end"/>
        </w:r>
        <w:r w:rsidR="000F30BD">
          <w:rPr>
            <w:rFonts w:ascii="Times New Roman" w:hAnsi="Times New Roman" w:cs="Times New Roman"/>
            <w:lang w:val="en-US"/>
          </w:rPr>
          <w:t xml:space="preserve"> of </w:t>
        </w:r>
        <w:r w:rsidR="0087194D" w:rsidRPr="0087194D">
          <w:rPr>
            <w:rFonts w:ascii="Times New Roman" w:hAnsi="Times New Roman" w:cs="Times New Roman"/>
            <w:lang w:val="en-US"/>
          </w:rPr>
          <w:t>4</w:t>
        </w:r>
      </w:p>
    </w:sdtContent>
  </w:sdt>
  <w:p w:rsidR="0087194D" w:rsidRDefault="0087194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194D" w:rsidRDefault="0087194D" w:rsidP="0087194D">
      <w:pPr>
        <w:spacing w:after="0" w:line="240" w:lineRule="auto"/>
      </w:pPr>
      <w:r>
        <w:separator/>
      </w:r>
    </w:p>
  </w:footnote>
  <w:footnote w:type="continuationSeparator" w:id="0">
    <w:p w:rsidR="0087194D" w:rsidRDefault="0087194D" w:rsidP="00871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889"/>
    <w:rsid w:val="000439F3"/>
    <w:rsid w:val="00094B83"/>
    <w:rsid w:val="000C3826"/>
    <w:rsid w:val="000F0558"/>
    <w:rsid w:val="000F30BD"/>
    <w:rsid w:val="00100699"/>
    <w:rsid w:val="00156B31"/>
    <w:rsid w:val="001C7CF0"/>
    <w:rsid w:val="00286FC9"/>
    <w:rsid w:val="00296DE8"/>
    <w:rsid w:val="002D4DE0"/>
    <w:rsid w:val="00324DE8"/>
    <w:rsid w:val="00390B19"/>
    <w:rsid w:val="003C054B"/>
    <w:rsid w:val="00413B86"/>
    <w:rsid w:val="00423F70"/>
    <w:rsid w:val="004B6079"/>
    <w:rsid w:val="004E323B"/>
    <w:rsid w:val="004F0AB0"/>
    <w:rsid w:val="004F5663"/>
    <w:rsid w:val="00505C0F"/>
    <w:rsid w:val="005246FE"/>
    <w:rsid w:val="005606A0"/>
    <w:rsid w:val="005B511C"/>
    <w:rsid w:val="005E0057"/>
    <w:rsid w:val="0063490C"/>
    <w:rsid w:val="006909E2"/>
    <w:rsid w:val="007664FA"/>
    <w:rsid w:val="0080002A"/>
    <w:rsid w:val="00816F4B"/>
    <w:rsid w:val="00835F1E"/>
    <w:rsid w:val="0087194D"/>
    <w:rsid w:val="008F0EFF"/>
    <w:rsid w:val="00917CD4"/>
    <w:rsid w:val="0099521C"/>
    <w:rsid w:val="009A6F0E"/>
    <w:rsid w:val="009D222D"/>
    <w:rsid w:val="009E3889"/>
    <w:rsid w:val="009F7EAF"/>
    <w:rsid w:val="00A50B32"/>
    <w:rsid w:val="00A70328"/>
    <w:rsid w:val="00AB5831"/>
    <w:rsid w:val="00AC0B28"/>
    <w:rsid w:val="00B15FDB"/>
    <w:rsid w:val="00B42853"/>
    <w:rsid w:val="00B746FC"/>
    <w:rsid w:val="00BC36F7"/>
    <w:rsid w:val="00BE18B0"/>
    <w:rsid w:val="00C326A7"/>
    <w:rsid w:val="00C369FD"/>
    <w:rsid w:val="00CF7662"/>
    <w:rsid w:val="00D20372"/>
    <w:rsid w:val="00D705CF"/>
    <w:rsid w:val="00D85CE4"/>
    <w:rsid w:val="00D95320"/>
    <w:rsid w:val="00DB61BA"/>
    <w:rsid w:val="00DC175F"/>
    <w:rsid w:val="00DC43EB"/>
    <w:rsid w:val="00DF03CC"/>
    <w:rsid w:val="00E16E6E"/>
    <w:rsid w:val="00E6196E"/>
    <w:rsid w:val="00E72A4C"/>
    <w:rsid w:val="00E804B8"/>
    <w:rsid w:val="00E8694A"/>
    <w:rsid w:val="00E8714D"/>
    <w:rsid w:val="00ED1990"/>
    <w:rsid w:val="00EE328B"/>
    <w:rsid w:val="00F323AE"/>
    <w:rsid w:val="00F6248A"/>
    <w:rsid w:val="00FC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7E2FC"/>
  <w15:docId w15:val="{8E13928B-C924-48D8-97FA-497846CE3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38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3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88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71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194D"/>
  </w:style>
  <w:style w:type="paragraph" w:styleId="Fuzeile">
    <w:name w:val="footer"/>
    <w:basedOn w:val="Standard"/>
    <w:link w:val="FuzeileZchn"/>
    <w:uiPriority w:val="99"/>
    <w:unhideWhenUsed/>
    <w:rsid w:val="00871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1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6</Words>
  <Characters>7916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9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27</cp:revision>
  <dcterms:created xsi:type="dcterms:W3CDTF">2018-09-18T08:37:00Z</dcterms:created>
  <dcterms:modified xsi:type="dcterms:W3CDTF">2019-06-19T14:07:00Z</dcterms:modified>
</cp:coreProperties>
</file>